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46B6B" w14:textId="42BAF197" w:rsidR="008A1E22" w:rsidRPr="00CB1DF8" w:rsidRDefault="008A1E22" w:rsidP="008A1E22">
      <w:pPr>
        <w:spacing w:line="480" w:lineRule="auto"/>
        <w:jc w:val="center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CB1DF8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fr-BE"/>
        </w:rPr>
        <w:t xml:space="preserve">Supplementary </w:t>
      </w:r>
      <w:r w:rsidRPr="00CB1DF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ata 1</w:t>
      </w:r>
      <w:r w:rsidRPr="00CB1DF8">
        <w:rPr>
          <w:rFonts w:ascii="Times New Roman" w:hAnsi="Times New Roman" w:cs="Times New Roman"/>
          <w:color w:val="000000" w:themeColor="text1"/>
          <w:sz w:val="22"/>
          <w:szCs w:val="22"/>
          <w:lang w:eastAsia="fr-BE"/>
        </w:rPr>
        <w:t xml:space="preserve"> Electron micr</w:t>
      </w:r>
      <w:r w:rsidR="005C0284">
        <w:rPr>
          <w:rFonts w:ascii="Times New Roman" w:hAnsi="Times New Roman" w:cs="Times New Roman"/>
          <w:color w:val="000000" w:themeColor="text1"/>
          <w:sz w:val="22"/>
          <w:szCs w:val="22"/>
          <w:lang w:eastAsia="fr-BE"/>
        </w:rPr>
        <w:t>oprobe analyses of run produc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60"/>
        <w:gridCol w:w="916"/>
        <w:gridCol w:w="915"/>
        <w:gridCol w:w="895"/>
        <w:gridCol w:w="880"/>
        <w:gridCol w:w="870"/>
        <w:gridCol w:w="800"/>
        <w:gridCol w:w="870"/>
        <w:gridCol w:w="906"/>
        <w:gridCol w:w="800"/>
        <w:gridCol w:w="800"/>
        <w:gridCol w:w="870"/>
        <w:gridCol w:w="835"/>
        <w:gridCol w:w="800"/>
        <w:gridCol w:w="631"/>
        <w:gridCol w:w="800"/>
      </w:tblGrid>
      <w:tr w:rsidR="008A1E22" w:rsidRPr="00CB1DF8" w14:paraId="271B2D6F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9D3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16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Ph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F96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SiO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E33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TiO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DBE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Al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O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94C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FeO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6F7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M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B1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M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3C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Ca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A8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Na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AC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K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CC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P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O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605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641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SO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3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F3E3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256D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H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  <w:vertAlign w:val="subscript"/>
              </w:rPr>
              <w:t>2</w:t>
            </w:r>
            <w:r w:rsidRPr="00CB1DF8">
              <w:rPr>
                <w:rFonts w:ascii="Times New Roman" w:eastAsia="Calibri (主题正文)" w:hAnsi="Times New Roman" w:cs="Times New Roman"/>
                <w:b/>
                <w:color w:val="000000" w:themeColor="text1"/>
                <w:sz w:val="14"/>
                <w:szCs w:val="18"/>
              </w:rPr>
              <w:t>O</w:t>
            </w:r>
          </w:p>
        </w:tc>
      </w:tr>
      <w:tr w:rsidR="008A1E22" w:rsidRPr="00CB1DF8" w14:paraId="067A537C" w14:textId="77777777" w:rsidTr="00AD613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AACA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LP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B0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10)</w:t>
            </w: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2B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4.13(0.96)</w:t>
            </w: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C80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8(0.06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3F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98(0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F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99(0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C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FE4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D2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2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6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0(0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D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4(0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5B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8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F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7(0.02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4D5A868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24E8A17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88498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07(0.13)</w:t>
            </w:r>
          </w:p>
        </w:tc>
      </w:tr>
      <w:tr w:rsidR="008A1E22" w:rsidRPr="00CB1DF8" w14:paraId="0CED34D0" w14:textId="77777777" w:rsidTr="00AD613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E1647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6CC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FD34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40(0.09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8BB4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8(0.04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5A2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72(0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257C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9.15(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F05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53(0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98C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23(0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8204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7.20(0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AB6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9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F133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5(0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115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6.43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AF4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71(0.02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0E378D2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42F8B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1327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66(0.27)</w:t>
            </w:r>
          </w:p>
        </w:tc>
      </w:tr>
      <w:tr w:rsidR="008A1E22" w:rsidRPr="00CB1DF8" w14:paraId="625AA29D" w14:textId="77777777" w:rsidTr="00AD613C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0FB5C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5F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Ti-Hem(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B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2(0.02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DE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9.41(0.03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C3D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5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B6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37(0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5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411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6(0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5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6E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5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3D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D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3741DC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74C6EB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2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515C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20D0A9C" w14:textId="77777777" w:rsidTr="00AD613C">
        <w:trPr>
          <w:trHeight w:val="241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D47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F7E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189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1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9357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31(0.04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4B9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52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FB30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5.62(0.5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323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3(0.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857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9(0.1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AE1E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9DB3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CE8D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E2C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F5F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-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C153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5D61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2.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2E9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E6FF936" w14:textId="77777777" w:rsidTr="00AD613C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5CE2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LP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5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6C8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3.23(0.5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15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3(0.0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3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42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E84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05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C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A6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4D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4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07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69(0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E8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1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1D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5C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5(0.0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7529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A91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4191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89(0.42)</w:t>
            </w:r>
          </w:p>
        </w:tc>
      </w:tr>
      <w:tr w:rsidR="008A1E22" w:rsidRPr="00CB1DF8" w14:paraId="566360C7" w14:textId="77777777" w:rsidTr="00AD613C">
        <w:trPr>
          <w:trHeight w:val="26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B855F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04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5FC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33(0.05)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B7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8(0.02)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D1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19(0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A5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8.88(0.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47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66(0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EC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48(0.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B3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7.16(0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DB5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5(0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8F6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9(0.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054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5.71(0.6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A0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51 (0.01)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vAlign w:val="center"/>
          </w:tcPr>
          <w:p w14:paraId="4AD5FAF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bottom w:val="nil"/>
              <w:right w:val="nil"/>
            </w:tcBorders>
            <w:vAlign w:val="center"/>
          </w:tcPr>
          <w:p w14:paraId="0E09041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ED8D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4</w:t>
            </w:r>
          </w:p>
        </w:tc>
      </w:tr>
      <w:tr w:rsidR="008A1E22" w:rsidRPr="00CB1DF8" w14:paraId="2B3A322C" w14:textId="77777777" w:rsidTr="00AD613C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8499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F4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Ti-Hem(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A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7(0.02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B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9.36(0.25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56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81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03(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2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20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D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00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5A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8C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D0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688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A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6A70C38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30A6D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2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17EF0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DED3FD0" w14:textId="77777777" w:rsidTr="00AD613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37CC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7B4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26D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7(0.0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B6A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37(0.1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C203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9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BF81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6.8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8EF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4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6C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6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92BD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305E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58C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8D0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381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87AD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DD1A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04F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D0BDD95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5E8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LP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E9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D3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0.97(0.2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C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F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28(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7D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20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18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BB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C0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8B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6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80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3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D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93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C7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6A3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38D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D05F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66(0.24)</w:t>
            </w:r>
          </w:p>
        </w:tc>
      </w:tr>
      <w:tr w:rsidR="008A1E22" w:rsidRPr="00CB1DF8" w14:paraId="194242F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5DB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55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8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86(1.1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9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9(0.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1DB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85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55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4.15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9E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06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75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87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89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13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C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1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B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7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3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9.40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F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1(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2D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439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E9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3(0.09)</w:t>
            </w:r>
          </w:p>
        </w:tc>
      </w:tr>
      <w:tr w:rsidR="008A1E22" w:rsidRPr="00CB1DF8" w14:paraId="52276343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10A9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23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Ti-Hem(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C9A2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2(0.01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2599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6.66(0.10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461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6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1F64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7.46(0.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131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844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20C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754E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10D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8F41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9B7F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4F02E70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3D66CEA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1239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26B0D05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7CFD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38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24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9(0.0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24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7(0.0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B88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1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2F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1.39(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78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8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5AC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1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CE0E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0E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5A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541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E1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A223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FA7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A1B0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294D18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F44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LP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E0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5EE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3.71(0.16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3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5F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69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3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8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E1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D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A57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0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7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3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7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B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84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9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9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3208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3BD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F64A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07(0.13)</w:t>
            </w:r>
          </w:p>
        </w:tc>
      </w:tr>
      <w:tr w:rsidR="008A1E22" w:rsidRPr="00CB1DF8" w14:paraId="570002F7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FBB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77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D6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09(1.0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8E4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53(0.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A3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8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43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6.36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7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99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9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04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DC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74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1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0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E3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7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9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9.37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8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(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4A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83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DC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63(0.26)</w:t>
            </w:r>
          </w:p>
        </w:tc>
      </w:tr>
      <w:tr w:rsidR="008A1E22" w:rsidRPr="00CB1DF8" w14:paraId="51F7D30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7E95E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A50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Ti-Hem(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13E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1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75C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4.64(0.12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748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4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FBF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65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7F2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4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FCE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187B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F74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565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6F4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D9CA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31CF6C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7D7A20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3DFBF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7B4779F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772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89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EE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34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54(0.0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180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0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6B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7.45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89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3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43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0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041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F3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1E4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346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FA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865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CD92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425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BAB792B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DB1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LP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B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5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39(0.3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2C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4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E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22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BC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19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89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1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B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2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54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4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A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3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1C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96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7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1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DAE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8FC2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EA13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80(0.20)</w:t>
            </w:r>
          </w:p>
        </w:tc>
      </w:tr>
      <w:tr w:rsidR="008A1E22" w:rsidRPr="00CB1DF8" w14:paraId="2DE035E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5DA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E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78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5(0.8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6B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2(0.1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D0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90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5F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2.63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A6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28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3F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22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4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53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C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74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6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0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6A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9.02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2E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8(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E5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29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688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54(0.07)</w:t>
            </w:r>
          </w:p>
        </w:tc>
      </w:tr>
      <w:tr w:rsidR="008A1E22" w:rsidRPr="00CB1DF8" w14:paraId="273A12BF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8082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01A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Ti-Hem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DB6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4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A53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4.84(0.08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CBE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7(0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34B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8.60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CBB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06F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B57D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687B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218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0B1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5E6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7500BBE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3836C73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8591E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FC5AA54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DF11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F90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CDE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CAA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00(0.0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AF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6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4A6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0.71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B36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9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A49A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4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D1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FB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435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568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E89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4B7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BEB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45F3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875D81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4413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5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B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30(0.80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7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9B0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13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26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13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8D3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7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E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0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1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6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655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2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5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81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A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8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EE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3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AE9A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1ED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F7A4B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3)</w:t>
            </w:r>
          </w:p>
        </w:tc>
      </w:tr>
      <w:tr w:rsidR="008A1E22" w:rsidRPr="00CB1DF8" w14:paraId="5A21B35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F0CB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E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4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7(0.55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8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20(0.18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B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8(0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9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8.39(0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F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A5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6(0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B6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11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5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6E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04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042BE64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232D98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393E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C294B3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9DDB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B3F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F78F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8.84(0.0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09D6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7(0.0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46E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FB4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2.38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643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61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479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8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579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0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AC5E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612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DB4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8F9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827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BBA3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49D0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19400F2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3875B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8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1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4.16(0.76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61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4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F60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80(1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462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13(0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22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853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2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A6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6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1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3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1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89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9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7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D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9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58D4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FB4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663E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B3F1B3B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5F4FD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D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0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21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3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D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68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3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E4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C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CE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31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95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2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CC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05115E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657E5C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516EA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DF42457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4629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7825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F25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05C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00B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E9ED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131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4CF9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D08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C3A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0AB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165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C5E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83D6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859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B09D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A59B9E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2E4C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9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78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94(1.38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AD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6(0.1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40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26(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E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3(1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86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CB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B1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6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90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7(0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EF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8(0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7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6(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CC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85C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A63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2119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6EB1AC65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AA0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4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7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1.26(0.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4D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3(0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6DF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14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B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5.53(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C49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5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6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7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E0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.49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44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C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0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3D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03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CBD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n.d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B3B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1E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8F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DA1BEE8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2F880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160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C72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46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EBD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97(0.95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84F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0(0.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FCE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3.46(1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C6E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(0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665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3(0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785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2B20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46E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08BC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02D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5D3F6B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6515AA1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2C4D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4FF745B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25B25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8325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0E37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2.2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23A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0D9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D40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2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308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C41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88B8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DD2D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DAA2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4F7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6D95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544CA6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1B8F5EA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2E9B0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4184CB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F7B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96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5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07(0.66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B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C1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16(0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0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45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0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4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63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9D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5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2C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1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7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4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72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3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C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AB3A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B58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7947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1(0.06)</w:t>
            </w:r>
          </w:p>
        </w:tc>
      </w:tr>
      <w:tr w:rsidR="008A1E22" w:rsidRPr="00CB1DF8" w14:paraId="1BE9ABA8" w14:textId="77777777" w:rsidTr="00AD613C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44B3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7CC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Cpx(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8A7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4.47(0.65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16D6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6(0.01)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ECFC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55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4CF9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8.18(0.5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8CC1B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3(0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FD4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2.55(0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3C8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69(0.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D563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2(0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15A8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0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CB42D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F07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14:paraId="7E6DB57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vAlign w:val="center"/>
          </w:tcPr>
          <w:p w14:paraId="51D7DD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552E9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3AE4B01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6AFA1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9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5B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8(0.09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A4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02 (0.22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7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57 (0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C7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1.49(0.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F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8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4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4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26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6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8B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92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A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22D08E4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35EDFC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EC42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CD0A9FB" w14:textId="77777777" w:rsidTr="00AD613C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049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6AE3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6FE0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49(0.34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D12C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1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68F9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FAD9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1.34(0.5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409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3(0.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AEC7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54(0.5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D8C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662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EE4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0C9F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064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3A5F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3533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B63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22E752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15DB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50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2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7.01(1.12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5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1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C74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85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46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52(0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37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F9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00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7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35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2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1A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0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65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0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F7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D144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CD3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577B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84(0.16)</w:t>
            </w:r>
          </w:p>
        </w:tc>
      </w:tr>
      <w:tr w:rsidR="008A1E22" w:rsidRPr="00CB1DF8" w14:paraId="4D63416B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227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9FE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1D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CF7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03(0.1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80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65(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65F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5.13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DAD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1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5E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9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F7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7E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33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2D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E1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872D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B40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CF1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36553D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18A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8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2A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33(0.5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376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2(0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2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39(0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0E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73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EE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F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EE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7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5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1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011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16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6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0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F8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644F7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490DE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A80F7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56(0.08)</w:t>
            </w:r>
          </w:p>
        </w:tc>
      </w:tr>
      <w:tr w:rsidR="008A1E22" w:rsidRPr="00CB1DF8" w14:paraId="325958C0" w14:textId="77777777" w:rsidTr="00AD613C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4F42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8440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4787A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12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CF9B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8(0.28)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4198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4(0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501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4.66(1.6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E205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1(0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A8E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2(0.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C6E4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8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B54E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565C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E7C2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DBD7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14:paraId="1CAB05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vAlign w:val="center"/>
          </w:tcPr>
          <w:p w14:paraId="67F751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F350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14954B7" w14:textId="77777777" w:rsidTr="00AD613C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AE80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4F55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Ilm(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5A7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7(0.02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8AB1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3.50(0.19)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8B4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3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AB09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6.83(0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6566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9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E40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C52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7A0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0D8A4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DC9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92D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 w14:paraId="767E40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right w:val="nil"/>
            </w:tcBorders>
            <w:vAlign w:val="center"/>
          </w:tcPr>
          <w:p w14:paraId="646DF5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1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66369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5A41517" w14:textId="77777777" w:rsidTr="00AD613C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3AEB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3AD0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2B9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36(0.53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2F49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4(0.10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DE1D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7(0.5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E4D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6.73(1.3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A48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0(0.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8F8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8(0.0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AD8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0(0.5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D0E0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F70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B5EB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DCE0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5AE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3648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55B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2CE21E9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9FA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27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23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06(0.4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0A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6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D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94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B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26(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ACD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C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8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BE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2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45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1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06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3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5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7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E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1C7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341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5774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479B1C9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9AD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46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3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98(2.0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3A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9(0.0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0E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16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9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4.65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D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6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4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00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3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25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8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8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F3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6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56A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97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7D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96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A8D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5C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ECB8153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A616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2C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367B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3(0.04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E78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0.66(0.18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B2A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72(0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B04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4.05(0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439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9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FE50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8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303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C44A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20A3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DBF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D8EC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111B69B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63B29FB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A6F9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AE7EB2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D2D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25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6F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94(0.2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BF9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011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8A5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6.11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23E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63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E9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88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516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1E0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DA7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DE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BE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B2A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5163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23A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EF7B53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EE9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6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5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18(0.7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53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8(0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D8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14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35C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46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CA8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B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3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99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3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30E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73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31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8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5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C4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12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7F3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51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A2D8375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BCD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D86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85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6.19(1.5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E0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4(0.4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D7F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71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33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5.60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EA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1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21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1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45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86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BE1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8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7B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9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93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4.88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D86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1(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F5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DE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78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40B60778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1929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3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002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2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920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98(0.11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FDA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0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3270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3.89(0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E0B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8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A7F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2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4C8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9(0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D11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EA32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5F6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CEC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5AF8F2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1B78DBF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9C99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DD0FA04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954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8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72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0.26(0.3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5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7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AE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44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59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48(0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A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3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9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7E9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0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82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0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CD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65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AD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5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0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495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9ED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1D1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5EB54A0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3E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C3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8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2.66(0.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A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0(0.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21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3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B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3.85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D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4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D5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3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9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.11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D1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83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0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9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AE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35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E2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61B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28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54A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F92501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1A3C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0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F57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07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5E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7.77(1.11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B9C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5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9E20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6.52(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08B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4(0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72A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5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5584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9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8618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33C2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8A8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5E12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583BE2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C7A69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2CAA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4E3E46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85DC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3F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CE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07(0.4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9B9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585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8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67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3.66(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3E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3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0D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91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5A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8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A81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36B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26A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031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1D0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789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2E90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D53E34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BF0C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215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3A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6.43(0.6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A5E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7E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90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C2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70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513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31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D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9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64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08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63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15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C6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89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14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7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9F75E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7BCB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3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448F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7(0.09)</w:t>
            </w:r>
          </w:p>
        </w:tc>
      </w:tr>
      <w:tr w:rsidR="008A1E22" w:rsidRPr="00CB1DF8" w14:paraId="45919239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3E26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82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B1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6(0.1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86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84(0.2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04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4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FD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3.42(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0D8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7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CC9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6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4A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05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7D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050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F5C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D4A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E0D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2D4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0A2DFD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A35C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1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6F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6.55(0.4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3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1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E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02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03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74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1D9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6A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B7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5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51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5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2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5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99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5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69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3(0.0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EDB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B880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2BC1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0(0.08)</w:t>
            </w:r>
          </w:p>
        </w:tc>
      </w:tr>
      <w:tr w:rsidR="008A1E22" w:rsidRPr="00CB1DF8" w14:paraId="799AAFD5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13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C3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4C1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1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13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81(0.4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9E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7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8CE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1.52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0DE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4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03A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6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08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8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71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AA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62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463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05D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2915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F3B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4F9B9AD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874C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C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1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7.63(1.00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1F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1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640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65(0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4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21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0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DB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5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0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0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F9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6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9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17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15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9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1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F99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252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330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61(0.05)</w:t>
            </w:r>
          </w:p>
        </w:tc>
      </w:tr>
      <w:tr w:rsidR="008A1E22" w:rsidRPr="00CB1DF8" w14:paraId="21CFCE3F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07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C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CCB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2.69(0.6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E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58(0.6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8F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98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3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7.09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28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78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F9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18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A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91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2A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9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04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9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54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8.07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6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3(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B6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F3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FB4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59(0.04)</w:t>
            </w:r>
          </w:p>
        </w:tc>
      </w:tr>
      <w:tr w:rsidR="008A1E22" w:rsidRPr="00CB1DF8" w14:paraId="481FF28C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28145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069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350F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3(0.14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57D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15(1.14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70C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0(0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DB9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4.36(0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D40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7(0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6AD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4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E996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EED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95B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94A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1A6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0BC137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E85E44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4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9339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0FD82A4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8AE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E6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AC2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8.5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D1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74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3E0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36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7A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F0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66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EF8E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4E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8E2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8F0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DA9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980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937C5D1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89CA8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8E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D9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59(0.35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7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8(0.09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A3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54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A0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6(0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4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0B5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D4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1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79C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7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6C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16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2D8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1B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2B1C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F1A3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214A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53D044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ACD4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3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7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17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67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1.44(2.07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5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85(0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F5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93(3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3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4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A9C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53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7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44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9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F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9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58F9B5C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7EBF20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53A7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E1AABC4" w14:textId="77777777" w:rsidTr="00AD613C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9EE1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08B9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86E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39(0.23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8CA3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2(0.09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337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9576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8.51(0.2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9F9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4(0.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13E4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0(0.0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03A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CF66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6D4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5F7D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24F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CB0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944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6BD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3CA217F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3C4D0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2A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FE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3.90(0.32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E0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6(0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16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08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FF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09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AB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F7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E0F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5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C05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5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3D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63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8CE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7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04F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3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9F39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65C9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F45E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E46935F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73E52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A3E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1C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7(0.07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7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2.01(1.35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B0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1(0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8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9.56(0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7B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9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19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6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B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23B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8FE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7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0E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163F0AD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B8EAA6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2BE6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0CF3591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080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9F1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F71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91(0.4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267A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7(0.0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08E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A2A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8.96(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2791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03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C6B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89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D64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81D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7A3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973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FE9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5DCF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9934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486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0B6A872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46E0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8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CB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0.69(0.40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542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1(0.18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93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98(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F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84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83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53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7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98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0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2E1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3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1D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00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67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8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E3C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483D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4273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67E4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B2AD49A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68E6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865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9A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8(0.20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DB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5.52(0.75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C2B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78(0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E1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7.68(2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C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1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F06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22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43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F5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04D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AA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0DC407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345AA6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B1FC5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B576AEC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ACB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D9F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76A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12(0.6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FE4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3(0.0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DAD3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BDAE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6.40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965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3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8DE3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7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0B92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6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B94E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B972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20F4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0F0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3A8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3D8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18E2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4D2EDC68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DCA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517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22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3.44(0.4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F0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1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03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8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74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9B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B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2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E33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7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BE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13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7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87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1B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0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20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1(0.0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EEA05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89D5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D0ED5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8156CC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A508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479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A7E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0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DFB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32(0.0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9D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1(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195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0.82(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E20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4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5FA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2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B6A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F4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CA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7E3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AD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5A6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18B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D3DB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67111A7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AB2E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4DD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B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3.10(0.5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4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0(0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30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18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4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90(0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45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688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8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77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7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EB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26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06B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87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C2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D3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1615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13ED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3D8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60B9BCF7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254C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0E1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9AF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9A1B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54(0.2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B4D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90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2B6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2.35(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9D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A5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0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646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8F2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9D2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F6C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2C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4CA9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C12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1467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8471E2B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3393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C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6DA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3.66(0.5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95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4(0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1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90(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89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57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97C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4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D17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6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4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7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41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29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86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5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D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9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1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9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02EC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7D1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9716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8E8758C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D203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2B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5D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2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544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68(0.6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AB5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8(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0A9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2.32(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CCE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89(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54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86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F9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33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62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E67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11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7F2C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96B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0B1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9C8CBE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231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4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22C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20(0.5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DD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9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BE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23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356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59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8B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1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8F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6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78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1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4D7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7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5E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67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D2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4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FB6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3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BAA2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3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BB7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C2D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41DDADC5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565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DD6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98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2.21(0.7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4A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6(0.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A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22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7B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9.13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547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2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B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7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6F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43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FD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8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8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5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15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.55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D25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0(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29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9(0.0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07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EF2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535711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6029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79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AD30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5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E3BE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26(0.07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E26D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7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549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2.61(0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AE1F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6(0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C198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8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B09B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8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0462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071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BB1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8D9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2DEB891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3FF5ED4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9C74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5ED225C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10B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D0E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5C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04(1.1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DC3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2(0.0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C1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D8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0.83(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65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7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815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8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19A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4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06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0FC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AA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966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910E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97B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0EFD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71B8FC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BD9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C2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25B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12(0.6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C51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C4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08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1CA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58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BA2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6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970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2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C31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1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BB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2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40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4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C7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0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F74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7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ED7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3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C384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721E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58FE7D2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93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14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1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8.26(0.9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1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1(0.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63F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4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1A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0.84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34C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73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5C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95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D6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02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30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4B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14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66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5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8(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80E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2(0.0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F12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AA8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AA5101A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BD109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97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835B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06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21CE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21(0.06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AA45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62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EF40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6.27(0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444E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7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4FB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41D2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013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AD7A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FC3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A5CA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7E8099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26965D8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8F89C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7C1ACD1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77E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D2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4AA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1.17(0.4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E29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35A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4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AC8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6.22(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33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6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26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09(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7D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8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31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75D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6B1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E4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D89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F7E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313F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67358B9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FAFB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8E2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D22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86(0.54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D7E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1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4E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31(0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E99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93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1A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70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4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1D8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7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010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17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ADD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63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5A6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6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310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DC7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3(0.02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96B0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D0F5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0B2CE58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874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63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E6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6.28(0.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A8C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1(0.0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6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68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D7D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6.12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4B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9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E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53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C2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.40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89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3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25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1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F7A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4.71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25B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E7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3(0.0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63F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16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1FFB48C1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6F2BD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3D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2B7C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8(0.07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0A7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15(0.06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F31A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39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0B7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2.76(0.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D155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8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8B3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8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C492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4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FD2E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BEC4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3FD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3B4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3E7F264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2EEB4A2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8993E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A5F7B66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2CD1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41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F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48(0.7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85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8(0.03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7A4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13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B2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70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6C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3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BF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A5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5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E6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48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31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99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3F5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4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DF3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5(0.0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990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2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96AB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F139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CC3F28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AE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C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99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15(1.1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3E9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82(0.2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3D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53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7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7.96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36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99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A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48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E6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38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19C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7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C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3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C7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.98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808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1(0.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C98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4(0.1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38D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157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C1BA7CA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3D35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D6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28A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82(0.76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9B8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2.25(0.23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A4A0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21(0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5D3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1.90(0.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04FE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5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6792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6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1DEF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2E2B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FBF6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D915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D19F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077AA3B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6E6EA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D1A10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A46344E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0E23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95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A58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67(0.5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61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9(0.0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DC9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61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3.03(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F60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32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92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34(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CD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4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AB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25D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64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F5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CAFD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23E5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F7A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60577E29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172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3E8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44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89(0.35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B63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27D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10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293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92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E3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0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47A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5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17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0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2C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0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5CA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55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33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8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347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1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833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4(0.02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A95A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CF95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5B65789D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E4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BC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0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31(0.1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83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81(0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0FD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06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8C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7.76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91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74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5B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.27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38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.43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9F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7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0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7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B8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76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49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3(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9B7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7(0.0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EF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496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9618317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D0FF7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56FA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9BB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2(0.11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CA9D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50(0.15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BA60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70(0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DDC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5.16(0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363D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62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AE8C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7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01B4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3C44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E45F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FE57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29E9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362A955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1AAF20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7C44A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7BD110EA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F08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C5F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5E1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66(0.7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6B4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6(0.0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8BF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6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0CB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8.50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E89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2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161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.77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39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9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48D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425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BC1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09C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43C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3086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537F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310C3142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2C97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HP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6F7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Si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E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2.63(0.66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552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7(0.0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D64B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36(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D1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81(0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54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7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00B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0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AB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10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37D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25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0E2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72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6F9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2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DF0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6F97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4(0.01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D045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9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DAEE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3F41F12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7A5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20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gl Fe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80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9.03(0.6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D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09(0.1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A527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4.05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51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8.01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4AC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27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747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2.59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EE5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7.33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7C2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77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03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45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4D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1.72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89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5(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208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53(0.0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DBD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AA6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2BC6E032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58B89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EB53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Mt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B3E4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6(0.03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0D2D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.19(0.32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5E3B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83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DBA3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83.55(1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EE9C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53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AC6B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36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725E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5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55E8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7BAC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45EE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A51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375D3749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0E1EB63A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95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41863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  <w:tr w:rsidR="008A1E22" w:rsidRPr="00CB1DF8" w14:paraId="6C14E5EC" w14:textId="77777777" w:rsidTr="00AD61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3AD7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8245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/>
                <w:bCs/>
                <w:color w:val="000000" w:themeColor="text1"/>
                <w:sz w:val="14"/>
                <w:szCs w:val="18"/>
              </w:rPr>
              <w:t>Fa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701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30.57(0.3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6F08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10(0.0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4F7D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07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301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62.33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FA92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.77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5654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5.78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C39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0.23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2621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B063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704E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057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9DCF0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DAA26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  <w:r w:rsidRPr="00CB1DF8"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  <w:t>10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527CF" w14:textId="77777777" w:rsidR="008A1E22" w:rsidRPr="00CB1DF8" w:rsidRDefault="008A1E22" w:rsidP="00AD613C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Calibri (主题正文)" w:hAnsi="Times New Roman" w:cs="Times New Roman"/>
                <w:bCs/>
                <w:color w:val="000000" w:themeColor="text1"/>
                <w:sz w:val="14"/>
                <w:szCs w:val="18"/>
              </w:rPr>
            </w:pPr>
          </w:p>
        </w:tc>
      </w:tr>
    </w:tbl>
    <w:p w14:paraId="78C57D22" w14:textId="77777777" w:rsidR="008A1E22" w:rsidRDefault="008A1E22" w:rsidP="008A1E22">
      <w:pPr>
        <w:pStyle w:val="CommentText"/>
      </w:pPr>
      <w:r>
        <w:rPr>
          <w:rFonts w:hint="eastAsia"/>
          <w:vertAlign w:val="superscript"/>
        </w:rPr>
        <w:t>1</w:t>
      </w:r>
      <w:r w:rsidRPr="00320B35">
        <w:t>Number of microprobe analyses</w:t>
      </w:r>
      <w:r>
        <w:rPr>
          <w:rFonts w:hint="eastAsia"/>
        </w:rPr>
        <w:t>;</w:t>
      </w:r>
    </w:p>
    <w:p w14:paraId="4B5E7F9B" w14:textId="71F80A8E" w:rsidR="008A1E22" w:rsidRDefault="008A1E22" w:rsidP="008A1E22">
      <w:pPr>
        <w:pStyle w:val="CommentText"/>
        <w:rPr>
          <w:rFonts w:hint="eastAsia"/>
          <w:lang w:eastAsia="zh-CN"/>
        </w:rPr>
      </w:pPr>
      <w:bookmarkStart w:id="0" w:name="_GoBack"/>
      <w:r w:rsidRPr="00947292">
        <w:rPr>
          <w:rFonts w:hint="eastAsia"/>
          <w:vertAlign w:val="superscript"/>
        </w:rPr>
        <w:t>2</w:t>
      </w:r>
      <w:r>
        <w:rPr>
          <w:rFonts w:hint="eastAsia"/>
        </w:rPr>
        <w:t>One s</w:t>
      </w:r>
      <w:r w:rsidRPr="00320B35">
        <w:t xml:space="preserve">tandard </w:t>
      </w:r>
      <w:r>
        <w:t xml:space="preserve">deviation of replicate analyses is reported in </w:t>
      </w:r>
      <w:r w:rsidR="005C0284">
        <w:t>parentheses</w:t>
      </w:r>
      <w:bookmarkEnd w:id="0"/>
    </w:p>
    <w:p w14:paraId="035239B3" w14:textId="53B9CC91" w:rsidR="008A1E22" w:rsidRPr="00947292" w:rsidRDefault="008A1E22" w:rsidP="008A1E22">
      <w:pPr>
        <w:pStyle w:val="CommentText"/>
      </w:pPr>
      <w:r>
        <w:t>Abbreviation: gl Si=Si-rich glass, gl Fe=Fe-rich glass. Other abbreviation</w:t>
      </w:r>
      <w:r w:rsidR="005C0284">
        <w:rPr>
          <w:rFonts w:hint="eastAsia"/>
          <w:lang w:eastAsia="zh-CN"/>
        </w:rPr>
        <w:t>s</w:t>
      </w:r>
      <w:r>
        <w:t xml:space="preserve"> are same as in Supplementary Table 3.</w:t>
      </w:r>
    </w:p>
    <w:p w14:paraId="047C3A15" w14:textId="77777777" w:rsidR="008A1E22" w:rsidRDefault="008A1E22" w:rsidP="008A1E22">
      <w:pPr>
        <w:jc w:val="center"/>
      </w:pPr>
    </w:p>
    <w:sectPr w:rsidR="008A1E22" w:rsidSect="008A1E22">
      <w:pgSz w:w="16840" w:h="11900" w:orient="landscape"/>
      <w:pgMar w:top="1797" w:right="1440" w:bottom="1797" w:left="1440" w:header="720" w:footer="720" w:gutter="0"/>
      <w:lnNumType w:countBy="1" w:distance="-32767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Gulliver">
    <w:altName w:val="Times New Roman"/>
    <w:panose1 w:val="00000000000000000000"/>
    <w:charset w:val="00"/>
    <w:family w:val="roman"/>
    <w:notTrueType/>
    <w:pitch w:val="default"/>
  </w:font>
  <w:font w:name="Calibri (主题正文)">
    <w:altName w:val="Calibri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6601A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1F5600"/>
    <w:multiLevelType w:val="hybridMultilevel"/>
    <w:tmpl w:val="8D8E23A0"/>
    <w:lvl w:ilvl="0" w:tplc="71BA5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63A055A"/>
    <w:multiLevelType w:val="hybridMultilevel"/>
    <w:tmpl w:val="881AE0E2"/>
    <w:lvl w:ilvl="0" w:tplc="5D3C621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2F6E72"/>
    <w:multiLevelType w:val="hybridMultilevel"/>
    <w:tmpl w:val="B9DE2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5D3C84"/>
    <w:multiLevelType w:val="hybridMultilevel"/>
    <w:tmpl w:val="8AF0A8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9445A"/>
    <w:multiLevelType w:val="multilevel"/>
    <w:tmpl w:val="65ACDD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FD275CA"/>
    <w:multiLevelType w:val="hybridMultilevel"/>
    <w:tmpl w:val="75301610"/>
    <w:lvl w:ilvl="0" w:tplc="D94A73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4C0A1A"/>
    <w:multiLevelType w:val="multilevel"/>
    <w:tmpl w:val="484E38BE"/>
    <w:lvl w:ilvl="0">
      <w:start w:val="1"/>
      <w:numFmt w:val="decimal"/>
      <w:lvlText w:val="%1)"/>
      <w:lvlJc w:val="left"/>
      <w:pPr>
        <w:ind w:left="1080" w:hanging="360"/>
      </w:pPr>
      <w:rPr>
        <w:rFonts w:ascii="Times New Roman" w:eastAsia="SimSun" w:hAnsi="Times New Roman" w:cs="Times New Roman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A4A00C7"/>
    <w:multiLevelType w:val="hybridMultilevel"/>
    <w:tmpl w:val="EABCF6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4195DA2"/>
    <w:multiLevelType w:val="hybridMultilevel"/>
    <w:tmpl w:val="5CAC9C54"/>
    <w:lvl w:ilvl="0" w:tplc="251629A8">
      <w:start w:val="1"/>
      <w:numFmt w:val="decimal"/>
      <w:lvlText w:val="%1n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5A4754"/>
    <w:multiLevelType w:val="hybridMultilevel"/>
    <w:tmpl w:val="3FB0B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DA51A5"/>
    <w:multiLevelType w:val="hybridMultilevel"/>
    <w:tmpl w:val="1E4EE6F2"/>
    <w:lvl w:ilvl="0" w:tplc="97BA302E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CBE7DE5"/>
    <w:multiLevelType w:val="hybridMultilevel"/>
    <w:tmpl w:val="A6DA8602"/>
    <w:lvl w:ilvl="0" w:tplc="FFFC1F4A">
      <w:start w:val="1"/>
      <w:numFmt w:val="decimal"/>
      <w:lvlText w:val="%1)"/>
      <w:lvlJc w:val="left"/>
      <w:pPr>
        <w:ind w:left="108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11"/>
  </w:num>
  <w:num w:numId="5">
    <w:abstractNumId w:val="10"/>
  </w:num>
  <w:num w:numId="6">
    <w:abstractNumId w:val="8"/>
  </w:num>
  <w:num w:numId="7">
    <w:abstractNumId w:val="12"/>
  </w:num>
  <w:num w:numId="8">
    <w:abstractNumId w:val="7"/>
  </w:num>
  <w:num w:numId="9">
    <w:abstractNumId w:val="5"/>
  </w:num>
  <w:num w:numId="10">
    <w:abstractNumId w:val="6"/>
  </w:num>
  <w:num w:numId="11">
    <w:abstractNumId w:val="3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22"/>
    <w:rsid w:val="0002580D"/>
    <w:rsid w:val="0002744D"/>
    <w:rsid w:val="00027E60"/>
    <w:rsid w:val="00046B19"/>
    <w:rsid w:val="00053A96"/>
    <w:rsid w:val="00072603"/>
    <w:rsid w:val="001118BD"/>
    <w:rsid w:val="00116C6F"/>
    <w:rsid w:val="00123B36"/>
    <w:rsid w:val="00140732"/>
    <w:rsid w:val="00152413"/>
    <w:rsid w:val="00157E1A"/>
    <w:rsid w:val="00163AE6"/>
    <w:rsid w:val="00176D94"/>
    <w:rsid w:val="00182986"/>
    <w:rsid w:val="00190DC4"/>
    <w:rsid w:val="001966CD"/>
    <w:rsid w:val="001C5C47"/>
    <w:rsid w:val="001D32E9"/>
    <w:rsid w:val="001F31E1"/>
    <w:rsid w:val="00203737"/>
    <w:rsid w:val="00210946"/>
    <w:rsid w:val="00216802"/>
    <w:rsid w:val="002320E7"/>
    <w:rsid w:val="00234F08"/>
    <w:rsid w:val="002373F1"/>
    <w:rsid w:val="00251C5B"/>
    <w:rsid w:val="002A2DCC"/>
    <w:rsid w:val="002B0757"/>
    <w:rsid w:val="002C0F8D"/>
    <w:rsid w:val="002F72AA"/>
    <w:rsid w:val="00306EFA"/>
    <w:rsid w:val="00322BA9"/>
    <w:rsid w:val="00324D3F"/>
    <w:rsid w:val="0035765F"/>
    <w:rsid w:val="00370A0B"/>
    <w:rsid w:val="0037216A"/>
    <w:rsid w:val="0039188F"/>
    <w:rsid w:val="003D0608"/>
    <w:rsid w:val="003D4627"/>
    <w:rsid w:val="003E4F29"/>
    <w:rsid w:val="003F1590"/>
    <w:rsid w:val="00436983"/>
    <w:rsid w:val="00470F3C"/>
    <w:rsid w:val="004814DB"/>
    <w:rsid w:val="004B78E8"/>
    <w:rsid w:val="004C6035"/>
    <w:rsid w:val="00526A16"/>
    <w:rsid w:val="005405DF"/>
    <w:rsid w:val="005A27BE"/>
    <w:rsid w:val="005C0284"/>
    <w:rsid w:val="005D0E66"/>
    <w:rsid w:val="005E7F53"/>
    <w:rsid w:val="005F65A8"/>
    <w:rsid w:val="00611F72"/>
    <w:rsid w:val="00613D94"/>
    <w:rsid w:val="00616602"/>
    <w:rsid w:val="00626C51"/>
    <w:rsid w:val="00650E78"/>
    <w:rsid w:val="00651098"/>
    <w:rsid w:val="0065321C"/>
    <w:rsid w:val="00663D1A"/>
    <w:rsid w:val="0066451E"/>
    <w:rsid w:val="006665A1"/>
    <w:rsid w:val="00683D06"/>
    <w:rsid w:val="006958D1"/>
    <w:rsid w:val="006D7CDE"/>
    <w:rsid w:val="006F0FEF"/>
    <w:rsid w:val="006F2174"/>
    <w:rsid w:val="00704EEB"/>
    <w:rsid w:val="00705C4E"/>
    <w:rsid w:val="00722534"/>
    <w:rsid w:val="0075373F"/>
    <w:rsid w:val="007569BB"/>
    <w:rsid w:val="007B2778"/>
    <w:rsid w:val="0080321D"/>
    <w:rsid w:val="0087139C"/>
    <w:rsid w:val="00894478"/>
    <w:rsid w:val="008A1E22"/>
    <w:rsid w:val="008B05B4"/>
    <w:rsid w:val="008B7E69"/>
    <w:rsid w:val="008C0F79"/>
    <w:rsid w:val="008C191F"/>
    <w:rsid w:val="009266FB"/>
    <w:rsid w:val="0095745D"/>
    <w:rsid w:val="0097196A"/>
    <w:rsid w:val="009846F2"/>
    <w:rsid w:val="009916BF"/>
    <w:rsid w:val="009B6C26"/>
    <w:rsid w:val="009D7518"/>
    <w:rsid w:val="009E2F97"/>
    <w:rsid w:val="00A13333"/>
    <w:rsid w:val="00A41C2E"/>
    <w:rsid w:val="00A92578"/>
    <w:rsid w:val="00AB400C"/>
    <w:rsid w:val="00AC51F8"/>
    <w:rsid w:val="00AD38EE"/>
    <w:rsid w:val="00AE0116"/>
    <w:rsid w:val="00AE2B5D"/>
    <w:rsid w:val="00AF259D"/>
    <w:rsid w:val="00B03BA5"/>
    <w:rsid w:val="00B0772B"/>
    <w:rsid w:val="00B4336D"/>
    <w:rsid w:val="00B4777F"/>
    <w:rsid w:val="00B55C89"/>
    <w:rsid w:val="00B74BF5"/>
    <w:rsid w:val="00B9035C"/>
    <w:rsid w:val="00B93443"/>
    <w:rsid w:val="00B96531"/>
    <w:rsid w:val="00BB1F43"/>
    <w:rsid w:val="00BB641A"/>
    <w:rsid w:val="00BC4C21"/>
    <w:rsid w:val="00BD11FE"/>
    <w:rsid w:val="00BE23ED"/>
    <w:rsid w:val="00BE7429"/>
    <w:rsid w:val="00BF090F"/>
    <w:rsid w:val="00BF7C1E"/>
    <w:rsid w:val="00C47082"/>
    <w:rsid w:val="00C5131C"/>
    <w:rsid w:val="00C81BF9"/>
    <w:rsid w:val="00C8416E"/>
    <w:rsid w:val="00CB1DF8"/>
    <w:rsid w:val="00CB22D4"/>
    <w:rsid w:val="00CB2791"/>
    <w:rsid w:val="00CB4C0A"/>
    <w:rsid w:val="00D80EA2"/>
    <w:rsid w:val="00D92E35"/>
    <w:rsid w:val="00DC5D3C"/>
    <w:rsid w:val="00E2104D"/>
    <w:rsid w:val="00E36B12"/>
    <w:rsid w:val="00E60B36"/>
    <w:rsid w:val="00E62D68"/>
    <w:rsid w:val="00E8087B"/>
    <w:rsid w:val="00E92962"/>
    <w:rsid w:val="00EA7EE0"/>
    <w:rsid w:val="00ED3B2D"/>
    <w:rsid w:val="00EF5576"/>
    <w:rsid w:val="00EF567E"/>
    <w:rsid w:val="00F02243"/>
    <w:rsid w:val="00F110C0"/>
    <w:rsid w:val="00F64C24"/>
    <w:rsid w:val="00F73E4B"/>
    <w:rsid w:val="00F74049"/>
    <w:rsid w:val="00F766D0"/>
    <w:rsid w:val="00F81D7B"/>
    <w:rsid w:val="00F849D5"/>
    <w:rsid w:val="00FA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42C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A1E22"/>
    <w:pPr>
      <w:keepNext/>
      <w:outlineLvl w:val="0"/>
    </w:pPr>
    <w:rPr>
      <w:rFonts w:ascii="Times New Roman" w:eastAsia="SimSun" w:hAnsi="Times New Roman" w:cs="Times New Roman"/>
      <w:i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A1E22"/>
    <w:pPr>
      <w:keepNext/>
      <w:outlineLvl w:val="1"/>
    </w:pPr>
    <w:rPr>
      <w:rFonts w:ascii="Times New Roman" w:eastAsia="SimSun" w:hAnsi="Times New Roman" w:cs="Times New Roman"/>
      <w:b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A1E22"/>
    <w:pPr>
      <w:keepNext/>
      <w:outlineLvl w:val="2"/>
    </w:pPr>
    <w:rPr>
      <w:rFonts w:ascii="Times New Roman" w:eastAsia="SimSun" w:hAnsi="Times New Roman" w:cs="Times New Roman"/>
      <w:b/>
      <w:bCs/>
      <w:i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A1E22"/>
    <w:pPr>
      <w:keepNext/>
      <w:ind w:left="360" w:hanging="360"/>
      <w:jc w:val="both"/>
      <w:outlineLvl w:val="3"/>
    </w:pPr>
    <w:rPr>
      <w:rFonts w:ascii="Times New Roman" w:eastAsia="SimSun" w:hAnsi="Times New Roman" w:cs="Times New Roman"/>
      <w:b/>
      <w:bCs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qFormat/>
    <w:rsid w:val="009E2F97"/>
    <w:pPr>
      <w:tabs>
        <w:tab w:val="center" w:leader="dot" w:pos="4536"/>
      </w:tabs>
      <w:spacing w:line="480" w:lineRule="auto"/>
      <w:jc w:val="center"/>
    </w:pPr>
    <w:rPr>
      <w:rFonts w:ascii="Cambria Math" w:hAnsi="Cambria Math"/>
      <w:i/>
    </w:rPr>
  </w:style>
  <w:style w:type="character" w:styleId="LineNumber">
    <w:name w:val="line number"/>
    <w:basedOn w:val="DefaultParagraphFont"/>
    <w:uiPriority w:val="99"/>
    <w:semiHidden/>
    <w:unhideWhenUsed/>
    <w:rsid w:val="00C47082"/>
  </w:style>
  <w:style w:type="character" w:customStyle="1" w:styleId="Heading1Char">
    <w:name w:val="Heading 1 Char"/>
    <w:basedOn w:val="DefaultParagraphFont"/>
    <w:link w:val="Heading1"/>
    <w:rsid w:val="008A1E22"/>
    <w:rPr>
      <w:rFonts w:ascii="Times New Roman" w:eastAsia="SimSun" w:hAnsi="Times New Roman" w:cs="Times New Roman"/>
      <w:i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8A1E22"/>
    <w:rPr>
      <w:rFonts w:ascii="Times New Roman" w:eastAsia="SimSun" w:hAnsi="Times New Roman" w:cs="Times New Roman"/>
      <w:b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8A1E22"/>
    <w:rPr>
      <w:rFonts w:ascii="Times New Roman" w:eastAsia="SimSun" w:hAnsi="Times New Roman" w:cs="Times New Roman"/>
      <w:b/>
      <w:bCs/>
      <w:i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8A1E22"/>
    <w:rPr>
      <w:rFonts w:ascii="Times New Roman" w:eastAsia="SimSun" w:hAnsi="Times New Roman" w:cs="Times New Roman"/>
      <w:b/>
      <w:bCs/>
      <w:i/>
      <w:szCs w:val="20"/>
      <w:lang w:eastAsia="en-US"/>
    </w:rPr>
  </w:style>
  <w:style w:type="paragraph" w:customStyle="1" w:styleId="-11">
    <w:name w:val="彩色列表 - 强调文字颜色 11"/>
    <w:basedOn w:val="Normal"/>
    <w:uiPriority w:val="34"/>
    <w:qFormat/>
    <w:rsid w:val="008A1E22"/>
    <w:pPr>
      <w:ind w:left="720"/>
      <w:contextualSpacing/>
    </w:pPr>
    <w:rPr>
      <w:rFonts w:ascii="Times New Roman" w:eastAsia="SimSu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A1E22"/>
    <w:pPr>
      <w:tabs>
        <w:tab w:val="center" w:pos="4680"/>
        <w:tab w:val="right" w:pos="9360"/>
      </w:tabs>
    </w:pPr>
    <w:rPr>
      <w:rFonts w:ascii="Times New Roman" w:eastAsia="SimSun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A1E22"/>
    <w:rPr>
      <w:rFonts w:ascii="Times New Roman" w:eastAsia="SimSu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A1E22"/>
    <w:pPr>
      <w:tabs>
        <w:tab w:val="center" w:pos="4680"/>
        <w:tab w:val="right" w:pos="9360"/>
      </w:tabs>
    </w:pPr>
    <w:rPr>
      <w:rFonts w:ascii="Times New Roman" w:eastAsia="SimSun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E22"/>
    <w:rPr>
      <w:rFonts w:ascii="Times New Roman" w:eastAsia="SimSun" w:hAnsi="Times New Roman" w:cs="Times New Roman"/>
      <w:lang w:eastAsia="en-US"/>
    </w:rPr>
  </w:style>
  <w:style w:type="character" w:customStyle="1" w:styleId="bibarticle">
    <w:name w:val="bib_article"/>
    <w:rsid w:val="008A1E22"/>
    <w:rPr>
      <w:sz w:val="24"/>
      <w:bdr w:val="none" w:sz="0" w:space="0" w:color="auto"/>
      <w:shd w:val="clear" w:color="auto" w:fill="00FFFF"/>
    </w:rPr>
  </w:style>
  <w:style w:type="character" w:customStyle="1" w:styleId="bibdoi">
    <w:name w:val="bib_doi"/>
    <w:rsid w:val="008A1E2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8A1E2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8A1E2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8A1E2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8A1E2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8A1E2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8A1E22"/>
    <w:rPr>
      <w:sz w:val="24"/>
      <w:bdr w:val="none" w:sz="0" w:space="0" w:color="auto"/>
      <w:shd w:val="clear" w:color="auto" w:fill="808080"/>
    </w:rPr>
  </w:style>
  <w:style w:type="character" w:customStyle="1" w:styleId="bibnumber">
    <w:name w:val="bib_number"/>
    <w:basedOn w:val="bibbase"/>
    <w:rsid w:val="008A1E22"/>
    <w:rPr>
      <w:sz w:val="24"/>
    </w:rPr>
  </w:style>
  <w:style w:type="character" w:customStyle="1" w:styleId="biborganization">
    <w:name w:val="bib_organization"/>
    <w:rsid w:val="008A1E22"/>
    <w:rPr>
      <w:sz w:val="24"/>
      <w:bdr w:val="none" w:sz="0" w:space="0" w:color="auto"/>
      <w:shd w:val="clear" w:color="auto" w:fill="808000"/>
    </w:rPr>
  </w:style>
  <w:style w:type="character" w:customStyle="1" w:styleId="bibsuppl">
    <w:name w:val="bib_suppl"/>
    <w:rsid w:val="008A1E2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8A1E2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1E22"/>
    <w:rPr>
      <w:sz w:val="24"/>
    </w:rPr>
  </w:style>
  <w:style w:type="character" w:customStyle="1" w:styleId="biburl">
    <w:name w:val="bib_url"/>
    <w:rsid w:val="008A1E2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8A1E2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8A1E22"/>
    <w:rPr>
      <w:sz w:val="24"/>
      <w:bdr w:val="none" w:sz="0" w:space="0" w:color="auto"/>
      <w:shd w:val="clear" w:color="auto" w:fill="FF00FF"/>
    </w:rPr>
  </w:style>
  <w:style w:type="character" w:customStyle="1" w:styleId="citebib">
    <w:name w:val="cite_bib"/>
    <w:rsid w:val="008A1E2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1E22"/>
    <w:rPr>
      <w:sz w:val="24"/>
    </w:rPr>
  </w:style>
  <w:style w:type="character" w:customStyle="1" w:styleId="citefig">
    <w:name w:val="cite_fig"/>
    <w:rsid w:val="008A1E22"/>
    <w:rPr>
      <w:color w:val="auto"/>
      <w:sz w:val="24"/>
      <w:bdr w:val="none" w:sz="0" w:space="0" w:color="auto"/>
      <w:shd w:val="clear" w:color="auto" w:fill="00FF00"/>
    </w:rPr>
  </w:style>
  <w:style w:type="character" w:customStyle="1" w:styleId="citetbl">
    <w:name w:val="cite_tbl"/>
    <w:rsid w:val="008A1E22"/>
    <w:rPr>
      <w:color w:val="auto"/>
      <w:sz w:val="24"/>
      <w:bdr w:val="none" w:sz="0" w:space="0" w:color="auto"/>
      <w:shd w:val="clear" w:color="auto" w:fill="FF00FF"/>
    </w:rPr>
  </w:style>
  <w:style w:type="character" w:customStyle="1" w:styleId="bibdeg">
    <w:name w:val="bib_deg"/>
    <w:basedOn w:val="bibbase"/>
    <w:rsid w:val="008A1E22"/>
    <w:rPr>
      <w:sz w:val="24"/>
    </w:rPr>
  </w:style>
  <w:style w:type="character" w:customStyle="1" w:styleId="bibsuffix">
    <w:name w:val="bib_suffix"/>
    <w:basedOn w:val="bibbase"/>
    <w:rsid w:val="008A1E22"/>
    <w:rPr>
      <w:sz w:val="24"/>
    </w:rPr>
  </w:style>
  <w:style w:type="character" w:customStyle="1" w:styleId="bibcomment">
    <w:name w:val="bib_comment"/>
    <w:basedOn w:val="bibbase"/>
    <w:rsid w:val="008A1E22"/>
    <w:rPr>
      <w:sz w:val="24"/>
    </w:rPr>
  </w:style>
  <w:style w:type="character" w:customStyle="1" w:styleId="audeg">
    <w:name w:val="au_deg"/>
    <w:rsid w:val="008A1E2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8A1E2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8A1E2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8A1E2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8A1E22"/>
    <w:rPr>
      <w:sz w:val="24"/>
      <w:bdr w:val="none" w:sz="0" w:space="0" w:color="auto"/>
      <w:shd w:val="clear" w:color="auto" w:fill="00FF00"/>
    </w:rPr>
  </w:style>
  <w:style w:type="character" w:customStyle="1" w:styleId="bibbase">
    <w:name w:val="bib_base"/>
    <w:rsid w:val="008A1E22"/>
    <w:rPr>
      <w:sz w:val="24"/>
    </w:rPr>
  </w:style>
  <w:style w:type="character" w:customStyle="1" w:styleId="aubase">
    <w:name w:val="au_base"/>
    <w:rsid w:val="008A1E22"/>
    <w:rPr>
      <w:sz w:val="24"/>
    </w:rPr>
  </w:style>
  <w:style w:type="character" w:customStyle="1" w:styleId="citebase">
    <w:name w:val="cite_base"/>
    <w:rsid w:val="008A1E22"/>
    <w:rPr>
      <w:sz w:val="24"/>
    </w:rPr>
  </w:style>
  <w:style w:type="character" w:customStyle="1" w:styleId="citefn">
    <w:name w:val="cite_fn"/>
    <w:rsid w:val="008A1E22"/>
    <w:rPr>
      <w:color w:val="auto"/>
      <w:sz w:val="24"/>
      <w:bdr w:val="none" w:sz="0" w:space="0" w:color="auto"/>
      <w:shd w:val="clear" w:color="auto" w:fill="FF0000"/>
      <w:vertAlign w:val="superscript"/>
    </w:rPr>
  </w:style>
  <w:style w:type="character" w:customStyle="1" w:styleId="aucollab">
    <w:name w:val="au_collab"/>
    <w:rsid w:val="008A1E22"/>
    <w:rPr>
      <w:sz w:val="24"/>
      <w:bdr w:val="none" w:sz="0" w:space="0" w:color="auto"/>
      <w:shd w:val="clear" w:color="auto" w:fill="C0C0C0"/>
    </w:rPr>
  </w:style>
  <w:style w:type="character" w:customStyle="1" w:styleId="bibmedline">
    <w:name w:val="bib_medline"/>
    <w:basedOn w:val="bibbase"/>
    <w:rsid w:val="008A1E22"/>
    <w:rPr>
      <w:sz w:val="24"/>
    </w:rPr>
  </w:style>
  <w:style w:type="character" w:customStyle="1" w:styleId="citeen">
    <w:name w:val="cite_en"/>
    <w:rsid w:val="008A1E22"/>
    <w:rPr>
      <w:sz w:val="24"/>
      <w:shd w:val="clear" w:color="auto" w:fill="FFFF00"/>
      <w:vertAlign w:val="superscript"/>
    </w:rPr>
  </w:style>
  <w:style w:type="character" w:customStyle="1" w:styleId="eqno">
    <w:name w:val="eq_no"/>
    <w:basedOn w:val="citebase"/>
    <w:rsid w:val="008A1E22"/>
    <w:rPr>
      <w:sz w:val="24"/>
    </w:rPr>
  </w:style>
  <w:style w:type="paragraph" w:customStyle="1" w:styleId="BaseHeading">
    <w:name w:val="Base_Heading"/>
    <w:rsid w:val="008A1E22"/>
    <w:pPr>
      <w:outlineLvl w:val="0"/>
    </w:pPr>
    <w:rPr>
      <w:rFonts w:ascii="Times New Roman" w:eastAsia="SimSun" w:hAnsi="Times New Roman" w:cs="Times New Roman"/>
      <w:lang w:eastAsia="en-US"/>
    </w:rPr>
  </w:style>
  <w:style w:type="paragraph" w:customStyle="1" w:styleId="BaseText">
    <w:name w:val="Base_Text"/>
    <w:rsid w:val="008A1E22"/>
    <w:rPr>
      <w:rFonts w:ascii="Times New Roman" w:eastAsia="SimSun" w:hAnsi="Times New Roman" w:cs="Times New Roman"/>
      <w:lang w:eastAsia="en-US"/>
    </w:rPr>
  </w:style>
  <w:style w:type="paragraph" w:customStyle="1" w:styleId="Arttitle">
    <w:name w:val="Art title"/>
    <w:basedOn w:val="BaseHeading"/>
    <w:rsid w:val="008A1E22"/>
    <w:rPr>
      <w:sz w:val="36"/>
    </w:rPr>
  </w:style>
  <w:style w:type="paragraph" w:customStyle="1" w:styleId="RightRunning">
    <w:name w:val="Right Running"/>
    <w:basedOn w:val="BaseText"/>
    <w:rsid w:val="008A1E22"/>
  </w:style>
  <w:style w:type="paragraph" w:customStyle="1" w:styleId="LeftRunning">
    <w:name w:val="Left Running"/>
    <w:basedOn w:val="BaseText"/>
    <w:rsid w:val="008A1E22"/>
  </w:style>
  <w:style w:type="paragraph" w:customStyle="1" w:styleId="Author">
    <w:name w:val="Author"/>
    <w:basedOn w:val="BaseText"/>
    <w:rsid w:val="008A1E22"/>
    <w:rPr>
      <w:b/>
    </w:rPr>
  </w:style>
  <w:style w:type="paragraph" w:customStyle="1" w:styleId="AuthorAffiliation">
    <w:name w:val="Author Affiliation"/>
    <w:basedOn w:val="BaseText"/>
    <w:rsid w:val="008A1E22"/>
    <w:rPr>
      <w:i/>
    </w:rPr>
  </w:style>
  <w:style w:type="paragraph" w:customStyle="1" w:styleId="Correspondence">
    <w:name w:val="Correspondence"/>
    <w:basedOn w:val="BaseText"/>
    <w:rsid w:val="008A1E22"/>
  </w:style>
  <w:style w:type="paragraph" w:customStyle="1" w:styleId="Abstract">
    <w:name w:val="Abstract"/>
    <w:basedOn w:val="BaseText"/>
    <w:rsid w:val="008A1E22"/>
    <w:pPr>
      <w:ind w:firstLine="720"/>
    </w:pPr>
  </w:style>
  <w:style w:type="paragraph" w:customStyle="1" w:styleId="Keywords">
    <w:name w:val="Keywords"/>
    <w:basedOn w:val="BaseText"/>
    <w:rsid w:val="008A1E22"/>
  </w:style>
  <w:style w:type="paragraph" w:customStyle="1" w:styleId="Footnote">
    <w:name w:val="Footnote"/>
    <w:basedOn w:val="BaseText"/>
    <w:rsid w:val="008A1E22"/>
  </w:style>
  <w:style w:type="paragraph" w:customStyle="1" w:styleId="BookReference">
    <w:name w:val="Book Reference"/>
    <w:basedOn w:val="BaseText"/>
    <w:rsid w:val="008A1E22"/>
  </w:style>
  <w:style w:type="paragraph" w:customStyle="1" w:styleId="Head1">
    <w:name w:val="Head 1"/>
    <w:basedOn w:val="BaseHeading"/>
    <w:rsid w:val="008A1E22"/>
    <w:rPr>
      <w:b/>
    </w:rPr>
  </w:style>
  <w:style w:type="paragraph" w:customStyle="1" w:styleId="Head2">
    <w:name w:val="Head 2"/>
    <w:basedOn w:val="BaseHeading"/>
    <w:rsid w:val="008A1E22"/>
    <w:pPr>
      <w:outlineLvl w:val="1"/>
    </w:pPr>
    <w:rPr>
      <w:b/>
    </w:rPr>
  </w:style>
  <w:style w:type="paragraph" w:customStyle="1" w:styleId="Head3">
    <w:name w:val="Head 3"/>
    <w:basedOn w:val="BaseHeading"/>
    <w:rsid w:val="008A1E22"/>
    <w:pPr>
      <w:outlineLvl w:val="2"/>
    </w:pPr>
    <w:rPr>
      <w:b/>
      <w:i/>
    </w:rPr>
  </w:style>
  <w:style w:type="paragraph" w:customStyle="1" w:styleId="Head4">
    <w:name w:val="Head 4"/>
    <w:basedOn w:val="BaseHeading"/>
    <w:rsid w:val="008A1E22"/>
    <w:pPr>
      <w:ind w:left="360"/>
      <w:outlineLvl w:val="3"/>
    </w:pPr>
    <w:rPr>
      <w:b/>
      <w:i/>
    </w:rPr>
  </w:style>
  <w:style w:type="paragraph" w:customStyle="1" w:styleId="Head5">
    <w:name w:val="Head 5"/>
    <w:basedOn w:val="BaseHeading"/>
    <w:rsid w:val="008A1E22"/>
    <w:pPr>
      <w:ind w:left="360"/>
      <w:outlineLvl w:val="4"/>
    </w:pPr>
    <w:rPr>
      <w:i/>
    </w:rPr>
  </w:style>
  <w:style w:type="paragraph" w:customStyle="1" w:styleId="BodyParagraph">
    <w:name w:val="Body Paragraph"/>
    <w:basedOn w:val="BaseText"/>
    <w:rsid w:val="008A1E22"/>
    <w:pPr>
      <w:ind w:firstLine="720"/>
    </w:pPr>
  </w:style>
  <w:style w:type="paragraph" w:customStyle="1" w:styleId="Extract">
    <w:name w:val="Extract"/>
    <w:basedOn w:val="BaseText"/>
    <w:rsid w:val="008A1E22"/>
  </w:style>
  <w:style w:type="paragraph" w:customStyle="1" w:styleId="List1">
    <w:name w:val="List 1"/>
    <w:basedOn w:val="BaseText"/>
    <w:rsid w:val="008A1E22"/>
    <w:pPr>
      <w:ind w:left="360" w:hanging="360"/>
      <w:outlineLvl w:val="0"/>
    </w:pPr>
  </w:style>
  <w:style w:type="paragraph" w:styleId="List2">
    <w:name w:val="List 2"/>
    <w:basedOn w:val="BaseText"/>
    <w:rsid w:val="008A1E22"/>
    <w:pPr>
      <w:ind w:left="720" w:hanging="360"/>
      <w:outlineLvl w:val="1"/>
    </w:pPr>
  </w:style>
  <w:style w:type="paragraph" w:customStyle="1" w:styleId="Bullettext">
    <w:name w:val="Bullet text"/>
    <w:basedOn w:val="BaseText"/>
    <w:rsid w:val="008A1E22"/>
    <w:pPr>
      <w:ind w:left="360" w:hanging="360"/>
      <w:outlineLvl w:val="0"/>
    </w:pPr>
  </w:style>
  <w:style w:type="paragraph" w:customStyle="1" w:styleId="TableTitle">
    <w:name w:val="Table Title"/>
    <w:basedOn w:val="BaseText"/>
    <w:rsid w:val="008A1E22"/>
    <w:pPr>
      <w:jc w:val="center"/>
    </w:pPr>
    <w:rPr>
      <w:sz w:val="16"/>
    </w:rPr>
  </w:style>
  <w:style w:type="paragraph" w:customStyle="1" w:styleId="TableHead">
    <w:name w:val="Table Head"/>
    <w:basedOn w:val="BaseText"/>
    <w:rsid w:val="008A1E22"/>
    <w:pPr>
      <w:jc w:val="center"/>
    </w:pPr>
    <w:rPr>
      <w:sz w:val="16"/>
    </w:rPr>
  </w:style>
  <w:style w:type="paragraph" w:customStyle="1" w:styleId="TableBody">
    <w:name w:val="Table Body"/>
    <w:basedOn w:val="BaseText"/>
    <w:rsid w:val="008A1E22"/>
    <w:pPr>
      <w:jc w:val="center"/>
    </w:pPr>
    <w:rPr>
      <w:sz w:val="16"/>
    </w:rPr>
  </w:style>
  <w:style w:type="paragraph" w:customStyle="1" w:styleId="TableFootnote">
    <w:name w:val="Table Footnote"/>
    <w:basedOn w:val="BaseText"/>
    <w:rsid w:val="008A1E22"/>
    <w:pPr>
      <w:ind w:left="720"/>
    </w:pPr>
    <w:rPr>
      <w:sz w:val="16"/>
    </w:rPr>
  </w:style>
  <w:style w:type="paragraph" w:customStyle="1" w:styleId="Acknowledgment">
    <w:name w:val="Acknowledgment"/>
    <w:basedOn w:val="BaseText"/>
    <w:rsid w:val="008A1E22"/>
    <w:pPr>
      <w:ind w:left="360" w:firstLine="720"/>
    </w:pPr>
  </w:style>
  <w:style w:type="paragraph" w:customStyle="1" w:styleId="Appendix">
    <w:name w:val="Appendix"/>
    <w:basedOn w:val="BaseText"/>
    <w:rsid w:val="008A1E22"/>
  </w:style>
  <w:style w:type="paragraph" w:customStyle="1" w:styleId="Tagline">
    <w:name w:val="Tagline"/>
    <w:basedOn w:val="BaseText"/>
    <w:rsid w:val="008A1E22"/>
  </w:style>
  <w:style w:type="paragraph" w:customStyle="1" w:styleId="References">
    <w:name w:val="References"/>
    <w:basedOn w:val="BaseText"/>
    <w:rsid w:val="008A1E22"/>
    <w:pPr>
      <w:ind w:left="432" w:hanging="432"/>
    </w:pPr>
  </w:style>
  <w:style w:type="paragraph" w:customStyle="1" w:styleId="NoteinProof">
    <w:name w:val="Note in Proof"/>
    <w:basedOn w:val="BaseText"/>
    <w:rsid w:val="008A1E22"/>
    <w:rPr>
      <w:i/>
    </w:rPr>
  </w:style>
  <w:style w:type="paragraph" w:customStyle="1" w:styleId="AbstractHead">
    <w:name w:val="Abstract Head"/>
    <w:basedOn w:val="BaseHeading"/>
    <w:rsid w:val="008A1E22"/>
    <w:rPr>
      <w:b/>
    </w:rPr>
  </w:style>
  <w:style w:type="paragraph" w:customStyle="1" w:styleId="AppendixHead">
    <w:name w:val="Appendix Head"/>
    <w:basedOn w:val="BaseHeading"/>
    <w:rsid w:val="008A1E22"/>
    <w:rPr>
      <w:b/>
    </w:rPr>
  </w:style>
  <w:style w:type="paragraph" w:customStyle="1" w:styleId="ReferenceHead">
    <w:name w:val="Reference Head"/>
    <w:basedOn w:val="BaseHeading"/>
    <w:rsid w:val="008A1E22"/>
    <w:rPr>
      <w:b/>
    </w:rPr>
  </w:style>
  <w:style w:type="paragraph" w:customStyle="1" w:styleId="AcknowledgmentHead">
    <w:name w:val="Acknowledgment Head"/>
    <w:basedOn w:val="BaseHeading"/>
    <w:rsid w:val="008A1E22"/>
    <w:rPr>
      <w:b/>
    </w:rPr>
  </w:style>
  <w:style w:type="paragraph" w:customStyle="1" w:styleId="FigureCaption">
    <w:name w:val="Figure Caption"/>
    <w:basedOn w:val="BaseText"/>
    <w:rsid w:val="008A1E22"/>
  </w:style>
  <w:style w:type="paragraph" w:customStyle="1" w:styleId="Endnote">
    <w:name w:val="Endnote"/>
    <w:basedOn w:val="BaseText"/>
    <w:rsid w:val="008A1E22"/>
  </w:style>
  <w:style w:type="paragraph" w:customStyle="1" w:styleId="FlushParagraph">
    <w:name w:val="Flush Paragraph"/>
    <w:basedOn w:val="BaseText"/>
    <w:rsid w:val="008A1E22"/>
  </w:style>
  <w:style w:type="paragraph" w:customStyle="1" w:styleId="AppendixH2">
    <w:name w:val="Appendix H2"/>
    <w:basedOn w:val="BaseHeading"/>
    <w:rsid w:val="008A1E22"/>
    <w:rPr>
      <w:b/>
    </w:rPr>
  </w:style>
  <w:style w:type="paragraph" w:customStyle="1" w:styleId="AppendixH3">
    <w:name w:val="Appendix H3"/>
    <w:basedOn w:val="BaseHeading"/>
    <w:rsid w:val="008A1E22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E22"/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E22"/>
    <w:rPr>
      <w:rFonts w:ascii="Tahoma" w:eastAsia="SimSun" w:hAnsi="Tahoma" w:cs="Tahoma"/>
      <w:sz w:val="16"/>
      <w:szCs w:val="16"/>
      <w:lang w:eastAsia="en-US"/>
    </w:rPr>
  </w:style>
  <w:style w:type="paragraph" w:styleId="BodyTextIndent">
    <w:name w:val="Body Text Indent"/>
    <w:basedOn w:val="Normal"/>
    <w:link w:val="BodyTextIndentChar"/>
    <w:rsid w:val="008A1E22"/>
    <w:pPr>
      <w:ind w:left="360" w:hanging="360"/>
    </w:pPr>
    <w:rPr>
      <w:rFonts w:ascii="Times New Roman" w:eastAsia="SimSu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A1E22"/>
    <w:rPr>
      <w:rFonts w:ascii="Times New Roman" w:eastAsia="SimSun" w:hAnsi="Times New Roman" w:cs="Times New Roman"/>
      <w:szCs w:val="20"/>
      <w:lang w:eastAsia="en-US"/>
    </w:rPr>
  </w:style>
  <w:style w:type="character" w:styleId="Hyperlink">
    <w:name w:val="Hyperlink"/>
    <w:rsid w:val="008A1E22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8A1E22"/>
    <w:pPr>
      <w:ind w:left="360" w:hanging="360"/>
      <w:jc w:val="both"/>
    </w:pPr>
    <w:rPr>
      <w:rFonts w:ascii="Times New Roman" w:eastAsia="SimSun" w:hAnsi="Times New Roman" w:cs="Times New Roman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8A1E22"/>
    <w:rPr>
      <w:rFonts w:ascii="Times New Roman" w:eastAsia="SimSun" w:hAnsi="Times New Roman" w:cs="Times New Roman"/>
      <w:szCs w:val="20"/>
      <w:lang w:eastAsia="en-US"/>
    </w:rPr>
  </w:style>
  <w:style w:type="paragraph" w:styleId="BodyTextIndent3">
    <w:name w:val="Body Text Indent 3"/>
    <w:basedOn w:val="Normal"/>
    <w:link w:val="BodyTextIndent3Char"/>
    <w:rsid w:val="008A1E22"/>
    <w:pPr>
      <w:ind w:left="360" w:hanging="288"/>
    </w:pPr>
    <w:rPr>
      <w:rFonts w:ascii="Times New Roman" w:eastAsia="SimSun" w:hAnsi="Times New Roman" w:cs="Times New Roman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8A1E22"/>
    <w:rPr>
      <w:rFonts w:ascii="Times New Roman" w:eastAsia="SimSun" w:hAnsi="Times New Roman" w:cs="Times New Roman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8A1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E22"/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E22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E22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A1E22"/>
    <w:pPr>
      <w:widowControl w:val="0"/>
      <w:ind w:firstLineChars="200" w:firstLine="420"/>
      <w:jc w:val="both"/>
    </w:pPr>
    <w:rPr>
      <w:rFonts w:ascii="Cambria" w:eastAsia="SimSun" w:hAnsi="Cambria" w:cs="Times New Roman"/>
      <w:kern w:val="2"/>
    </w:rPr>
  </w:style>
  <w:style w:type="paragraph" w:styleId="FootnoteText">
    <w:name w:val="footnote text"/>
    <w:basedOn w:val="Normal"/>
    <w:link w:val="FootnoteTextChar"/>
    <w:uiPriority w:val="99"/>
    <w:unhideWhenUsed/>
    <w:rsid w:val="008A1E22"/>
    <w:pPr>
      <w:snapToGrid w:val="0"/>
    </w:pPr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A1E22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8A1E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A1E2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8A1E22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8A1E22"/>
    <w:rPr>
      <w:rFonts w:ascii="Times New Roman" w:eastAsia="SimSun" w:hAnsi="Times New Roman" w:cs="Times New Roman"/>
      <w:lang w:eastAsia="en-US"/>
    </w:rPr>
  </w:style>
  <w:style w:type="paragraph" w:styleId="Index2">
    <w:name w:val="index 2"/>
    <w:basedOn w:val="Normal"/>
    <w:next w:val="Normal"/>
    <w:autoRedefine/>
    <w:uiPriority w:val="99"/>
    <w:unhideWhenUsed/>
    <w:rsid w:val="008A1E22"/>
    <w:pPr>
      <w:ind w:leftChars="200" w:left="200"/>
    </w:pPr>
    <w:rPr>
      <w:rFonts w:ascii="Times New Roman" w:eastAsia="SimSun" w:hAnsi="Times New Roman" w:cs="Times New Roman"/>
      <w:lang w:eastAsia="en-US"/>
    </w:rPr>
  </w:style>
  <w:style w:type="paragraph" w:styleId="Index3">
    <w:name w:val="index 3"/>
    <w:basedOn w:val="Normal"/>
    <w:next w:val="Normal"/>
    <w:autoRedefine/>
    <w:uiPriority w:val="99"/>
    <w:unhideWhenUsed/>
    <w:rsid w:val="008A1E22"/>
    <w:pPr>
      <w:ind w:leftChars="400" w:left="400"/>
    </w:pPr>
    <w:rPr>
      <w:rFonts w:ascii="Times New Roman" w:eastAsia="SimSun" w:hAnsi="Times New Roman" w:cs="Times New Roman"/>
      <w:lang w:eastAsia="en-US"/>
    </w:rPr>
  </w:style>
  <w:style w:type="paragraph" w:styleId="Index4">
    <w:name w:val="index 4"/>
    <w:basedOn w:val="Normal"/>
    <w:next w:val="Normal"/>
    <w:autoRedefine/>
    <w:uiPriority w:val="99"/>
    <w:unhideWhenUsed/>
    <w:rsid w:val="008A1E22"/>
    <w:pPr>
      <w:ind w:leftChars="600" w:left="600"/>
    </w:pPr>
    <w:rPr>
      <w:rFonts w:ascii="Times New Roman" w:eastAsia="SimSun" w:hAnsi="Times New Roman" w:cs="Times New Roman"/>
      <w:lang w:eastAsia="en-US"/>
    </w:rPr>
  </w:style>
  <w:style w:type="paragraph" w:styleId="Index5">
    <w:name w:val="index 5"/>
    <w:basedOn w:val="Normal"/>
    <w:next w:val="Normal"/>
    <w:autoRedefine/>
    <w:uiPriority w:val="99"/>
    <w:unhideWhenUsed/>
    <w:rsid w:val="008A1E22"/>
    <w:pPr>
      <w:ind w:leftChars="800" w:left="800"/>
    </w:pPr>
    <w:rPr>
      <w:rFonts w:ascii="Times New Roman" w:eastAsia="SimSun" w:hAnsi="Times New Roman" w:cs="Times New Roman"/>
      <w:lang w:eastAsia="en-US"/>
    </w:rPr>
  </w:style>
  <w:style w:type="paragraph" w:styleId="Index6">
    <w:name w:val="index 6"/>
    <w:basedOn w:val="Normal"/>
    <w:next w:val="Normal"/>
    <w:autoRedefine/>
    <w:uiPriority w:val="99"/>
    <w:unhideWhenUsed/>
    <w:rsid w:val="008A1E22"/>
    <w:pPr>
      <w:ind w:leftChars="1000" w:left="1000"/>
    </w:pPr>
    <w:rPr>
      <w:rFonts w:ascii="Times New Roman" w:eastAsia="SimSun" w:hAnsi="Times New Roman" w:cs="Times New Roman"/>
      <w:lang w:eastAsia="en-US"/>
    </w:rPr>
  </w:style>
  <w:style w:type="paragraph" w:styleId="Index7">
    <w:name w:val="index 7"/>
    <w:basedOn w:val="Normal"/>
    <w:next w:val="Normal"/>
    <w:autoRedefine/>
    <w:uiPriority w:val="99"/>
    <w:unhideWhenUsed/>
    <w:rsid w:val="008A1E22"/>
    <w:pPr>
      <w:ind w:leftChars="1200" w:left="1200"/>
    </w:pPr>
    <w:rPr>
      <w:rFonts w:ascii="Times New Roman" w:eastAsia="SimSun" w:hAnsi="Times New Roman" w:cs="Times New Roman"/>
      <w:lang w:eastAsia="en-US"/>
    </w:rPr>
  </w:style>
  <w:style w:type="paragraph" w:styleId="Index8">
    <w:name w:val="index 8"/>
    <w:basedOn w:val="Normal"/>
    <w:next w:val="Normal"/>
    <w:autoRedefine/>
    <w:uiPriority w:val="99"/>
    <w:unhideWhenUsed/>
    <w:rsid w:val="008A1E22"/>
    <w:pPr>
      <w:ind w:leftChars="1400" w:left="1400"/>
    </w:pPr>
    <w:rPr>
      <w:rFonts w:ascii="Times New Roman" w:eastAsia="SimSun" w:hAnsi="Times New Roman" w:cs="Times New Roman"/>
      <w:lang w:eastAsia="en-US"/>
    </w:rPr>
  </w:style>
  <w:style w:type="paragraph" w:styleId="Index9">
    <w:name w:val="index 9"/>
    <w:basedOn w:val="Normal"/>
    <w:next w:val="Normal"/>
    <w:autoRedefine/>
    <w:uiPriority w:val="99"/>
    <w:unhideWhenUsed/>
    <w:rsid w:val="008A1E22"/>
    <w:pPr>
      <w:ind w:leftChars="1600" w:left="1600"/>
    </w:pPr>
    <w:rPr>
      <w:rFonts w:ascii="Times New Roman" w:eastAsia="SimSun" w:hAnsi="Times New Roman" w:cs="Times New Roman"/>
      <w:lang w:eastAsia="en-US"/>
    </w:rPr>
  </w:style>
  <w:style w:type="paragraph" w:styleId="IndexHeading">
    <w:name w:val="index heading"/>
    <w:basedOn w:val="Normal"/>
    <w:next w:val="Index1"/>
    <w:uiPriority w:val="99"/>
    <w:unhideWhenUsed/>
    <w:rsid w:val="008A1E22"/>
    <w:rPr>
      <w:rFonts w:ascii="Times New Roman" w:eastAsia="SimSun" w:hAnsi="Times New Roman" w:cs="Times New Roman"/>
      <w:lang w:eastAsia="en-US"/>
    </w:rPr>
  </w:style>
  <w:style w:type="character" w:styleId="PlaceholderText">
    <w:name w:val="Placeholder Text"/>
    <w:basedOn w:val="DefaultParagraphFont"/>
    <w:uiPriority w:val="67"/>
    <w:rsid w:val="008A1E22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8A1E22"/>
    <w:pPr>
      <w:snapToGrid w:val="0"/>
    </w:pPr>
    <w:rPr>
      <w:rFonts w:ascii="Times New Roman" w:eastAsia="SimSun" w:hAnsi="Times New Roman" w:cs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A1E22"/>
    <w:rPr>
      <w:rFonts w:ascii="Times New Roman" w:eastAsia="SimSu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8A1E22"/>
    <w:rPr>
      <w:vertAlign w:val="superscript"/>
    </w:rPr>
  </w:style>
  <w:style w:type="character" w:customStyle="1" w:styleId="apple-converted-space">
    <w:name w:val="apple-converted-space"/>
    <w:basedOn w:val="DefaultParagraphFont"/>
    <w:rsid w:val="008A1E22"/>
  </w:style>
  <w:style w:type="character" w:styleId="PageNumber">
    <w:name w:val="page number"/>
    <w:basedOn w:val="DefaultParagraphFont"/>
    <w:uiPriority w:val="99"/>
    <w:semiHidden/>
    <w:unhideWhenUsed/>
    <w:rsid w:val="008A1E22"/>
  </w:style>
  <w:style w:type="paragraph" w:styleId="Revision">
    <w:name w:val="Revision"/>
    <w:hidden/>
    <w:uiPriority w:val="71"/>
    <w:rsid w:val="008A1E22"/>
    <w:rPr>
      <w:rFonts w:ascii="Times New Roman" w:eastAsia="SimSun" w:hAnsi="Times New Roman" w:cs="Times New Roman"/>
      <w:lang w:eastAsia="en-US"/>
    </w:rPr>
  </w:style>
  <w:style w:type="paragraph" w:customStyle="1" w:styleId="Default">
    <w:name w:val="Default"/>
    <w:rsid w:val="008A1E22"/>
    <w:pPr>
      <w:widowControl w:val="0"/>
      <w:autoSpaceDE w:val="0"/>
      <w:autoSpaceDN w:val="0"/>
      <w:adjustRightInd w:val="0"/>
    </w:pPr>
    <w:rPr>
      <w:rFonts w:ascii="Gulliver" w:eastAsia="SimSun" w:hAnsi="Gulliver" w:cs="Gullive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91</Words>
  <Characters>10211</Characters>
  <Application>Microsoft Macintosh Word</Application>
  <DocSecurity>0</DocSecurity>
  <Lines>85</Lines>
  <Paragraphs>23</Paragraphs>
  <ScaleCrop>false</ScaleCrop>
  <LinksUpToDate>false</LinksUpToDate>
  <CharactersWithSpaces>1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Hou</dc:creator>
  <cp:keywords/>
  <dc:description/>
  <cp:lastModifiedBy>Tong Hou</cp:lastModifiedBy>
  <cp:revision>3</cp:revision>
  <dcterms:created xsi:type="dcterms:W3CDTF">2018-03-02T20:56:00Z</dcterms:created>
  <dcterms:modified xsi:type="dcterms:W3CDTF">2018-03-03T12:11:00Z</dcterms:modified>
</cp:coreProperties>
</file>